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530" w:firstLineChars="900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  <w:lang w:eastAsia="zh-Hans"/>
        </w:rPr>
        <w:t xml:space="preserve">Supplemental </w:t>
      </w:r>
      <w:r>
        <w:rPr>
          <w:rFonts w:hint="eastAsia" w:ascii="Times New Roman Bold" w:hAnsi="Times New Roman Bold" w:cs="Times New Roman Bold"/>
          <w:b/>
          <w:bCs/>
          <w:sz w:val="28"/>
          <w:szCs w:val="28"/>
          <w:lang w:val="en-US" w:eastAsia="zh-CN"/>
        </w:rPr>
        <w:t>Table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 xml:space="preserve">1. </w:t>
      </w:r>
      <w:r>
        <w:rPr>
          <w:rFonts w:hint="default" w:ascii="Times New Roman Bold" w:hAnsi="Times New Roman Bold" w:cs="Times New Roman Bold"/>
          <w:b w:val="0"/>
          <w:bCs w:val="0"/>
        </w:rPr>
        <w:t>Evaluation of frailty by Fried criteria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42"/>
        <w:gridCol w:w="3296"/>
        <w:gridCol w:w="3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630" w:firstLineChars="300"/>
              <w:jc w:val="both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  <w:t>Male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  <w:t>Weight loss</w:t>
            </w: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&gt;4.5kg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 over past year or 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&gt;5%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 of previous year’s body w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restar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Exhaustion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630" w:firstLineChars="30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Any question 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≥3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eastAsia="zh-CN" w:bidi="ar"/>
              </w:rPr>
              <w:t xml:space="preserve">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How often in the last week did you feel like everything you did was an effort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 xml:space="preserve"> How often in the last week did you feel like you cannot get going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restar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  <w:t>Grip strength decline</w:t>
            </w: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rip strength (Kg) criterion for frail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≤24kg/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29kg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≤23kg/m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17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&lt;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BMI≤28kg/m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30kg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&lt;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BMI≤26kg/m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17.3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＞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28kg/m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32kg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＜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BMI≤29kg/m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18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＞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29kg/m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21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restar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alk Time</w:t>
            </w: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ime to walk 5 metre criterion for frail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eastAsia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Height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173cm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≥6.1s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10"/>
                <w:rFonts w:hint="eastAsia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Height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≤159cm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≥6.1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173cm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≥5.3s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＞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159cm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，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lang w:val="en-US" w:eastAsia="zh-CN" w:bidi="ar"/>
              </w:rPr>
              <w:t>≥5.3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restart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hysical Activity</w:t>
            </w:r>
          </w:p>
        </w:tc>
        <w:tc>
          <w:tcPr>
            <w:tcW w:w="3954" w:type="pct"/>
            <w:gridSpan w:val="2"/>
            <w:noWrap w:val="0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  <w:t>Used the short version of the Minnesota Leisure Time Activity questionnai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27" w:hRule="atLeast"/>
        </w:trPr>
        <w:tc>
          <w:tcPr>
            <w:tcW w:w="1045" w:type="pct"/>
            <w:vMerge w:val="continue"/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383kcal/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week (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 w:bidi="ar"/>
              </w:rPr>
              <w:t xml:space="preserve">walking 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2.5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 w:bidi="ar"/>
              </w:rPr>
              <w:t>h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/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 w:bidi="ar"/>
              </w:rPr>
              <w:t>week)</w:t>
            </w:r>
          </w:p>
        </w:tc>
        <w:tc>
          <w:tcPr>
            <w:tcW w:w="1977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270kcal/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week (</w:t>
            </w:r>
            <w:r>
              <w:rPr>
                <w:rStyle w:val="9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 w:bidi="ar"/>
              </w:rPr>
              <w:t xml:space="preserve">walking 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2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 w:bidi="ar"/>
              </w:rPr>
              <w:t>h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 w:bidi="ar"/>
              </w:rPr>
              <w:t>/</w:t>
            </w:r>
            <w:r>
              <w:rPr>
                <w:rStyle w:val="10"/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 w:bidi="ar"/>
              </w:rPr>
              <w:t>week)</w:t>
            </w:r>
          </w:p>
        </w:tc>
      </w:tr>
    </w:tbl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eastAsia" w:ascii="Times New Roman" w:hAnsi="Times New Roman" w:cs="Times New Roman"/>
          <w:lang w:val="en-US" w:eastAsia="zh-CN"/>
        </w:rPr>
        <w:t>Abbreviations</w:t>
      </w:r>
      <w:r>
        <w:rPr>
          <w:rFonts w:hint="default" w:ascii="Times New Roman" w:hAnsi="Times New Roman" w:cs="Times New Roman"/>
          <w:lang w:eastAsia="zh-CN"/>
        </w:rPr>
        <w:t xml:space="preserve">: </w:t>
      </w:r>
      <w:r>
        <w:rPr>
          <w:rFonts w:hint="default" w:ascii="Times New Roman" w:hAnsi="Times New Roman" w:cs="Times New Roman"/>
          <w:lang w:eastAsia="zh-Hans"/>
        </w:rPr>
        <w:t>BMI=body mass index</w:t>
      </w: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" w:hAnsi="Times New Roman" w:cs="Times New Roman"/>
          <w:lang w:eastAsia="zh-Hans"/>
        </w:rPr>
      </w:pPr>
    </w:p>
    <w:p>
      <w:pPr>
        <w:rPr>
          <w:rFonts w:hint="default" w:ascii="Times New Roman Bold" w:hAnsi="Times New Roman Bold" w:cs="Times New Roman Bold" w:eastAsiaTheme="minorEastAsia"/>
          <w:b/>
          <w:bCs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2 .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default" w:ascii="Times New Roman Bold" w:hAnsi="Times New Roman Bold" w:cs="Times New Roman Bold"/>
          <w:b w:val="0"/>
          <w:bCs w:val="0"/>
          <w:lang w:val="en-US" w:eastAsia="zh-CN"/>
        </w:rPr>
        <w:t xml:space="preserve">Factors of CGA-FI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6"/>
        <w:gridCol w:w="41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ilty index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t-of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>1.Need help bathing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>2. Need help dressing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using the toilet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getting in / out of chair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feeding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>6</w:t>
            </w:r>
            <w:r>
              <w:rPr>
                <w:rFonts w:hint="eastAsia" w:ascii="Times New Roman" w:hAnsi="Times New Roman" w:eastAsia="Times New Roman" w:cs="Times New Roman"/>
                <w:szCs w:val="21"/>
                <w:lang w:eastAsia="en-GB"/>
              </w:rPr>
              <w:t>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szCs w:val="21"/>
                <w:lang w:eastAsia="en-GB"/>
              </w:rPr>
              <w:t>Inconti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>n</w:t>
            </w:r>
            <w:r>
              <w:rPr>
                <w:rFonts w:hint="eastAsia" w:ascii="Times New Roman" w:hAnsi="Times New Roman" w:eastAsia="Times New Roman" w:cs="Times New Roman"/>
                <w:szCs w:val="21"/>
                <w:lang w:eastAsia="en-GB"/>
              </w:rPr>
              <w:t>enc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 Need help shopping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Need help with finance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using transportat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 Need help using telephon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managing medication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with housekeeping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</w:t>
            </w: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 Need help preparing meal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 Need help washing clothe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 Hypertens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 Coronary heart diseas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. Atrial fibrillat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 Congestive heart failur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. Peripheral artery diseas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 Chronic Lung diseas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 Sleep apnea hypopnea syndrom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 Diabete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 Thyroid dysfunct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 Peptic ulcer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 Strok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hronic kidney diseas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Osteoarthriti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Osteoporosi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Parkinson’s diseas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 Cancer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 Depress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(GDS-5items≥2), No=0(GDS-5items&lt;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 Anxiety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(HADS-A≥8), No=0(HADS-A&lt;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 Loneliness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 Cognit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MSE&lt;18 =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18≤MMSE&lt;24 =0.5;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MMSE</w:t>
            </w:r>
            <w:r>
              <w:rPr>
                <w:rFonts w:ascii="Times New Roman" w:hAnsi="Times New Roman" w:cs="Times New Roman"/>
                <w:szCs w:val="21"/>
              </w:rPr>
              <w:t>≥ 24 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. Visual impairment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Hearing impairment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hewing impairment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Fall</w:t>
            </w:r>
            <w:r>
              <w:rPr>
                <w:rFonts w:ascii="Times New Roman" w:hAnsi="Times New Roman" w:cs="Times New Roman"/>
                <w:szCs w:val="21"/>
              </w:rPr>
              <w:t xml:space="preserve"> history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. Chronic constipatio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Chronic pain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 Insomnia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(AIS≥6), No=0(AIS&lt;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szCs w:val="21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szCs w:val="21"/>
                <w:lang w:eastAsia="en-GB"/>
              </w:rPr>
              <w:t xml:space="preserve">42. Depend on assistive devices 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=1, N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 Take exercise outside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  <w:r>
              <w:rPr>
                <w:rFonts w:ascii="Times New Roman" w:hAnsi="Times New Roman" w:cs="Times New Roman"/>
                <w:szCs w:val="21"/>
              </w:rPr>
              <w:t>=1</w:t>
            </w:r>
            <w:r>
              <w:rPr>
                <w:rFonts w:hint="eastAsia" w:ascii="Times New Roman" w:hAnsi="Times New Roman" w:cs="Times New Roman"/>
                <w:szCs w:val="21"/>
              </w:rPr>
              <w:t>, No</w:t>
            </w:r>
            <w:r>
              <w:rPr>
                <w:rFonts w:ascii="Times New Roman" w:hAnsi="Times New Roman" w:cs="Times New Roman"/>
                <w:szCs w:val="21"/>
              </w:rPr>
              <w:t>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 Body mass index (BMI)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k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17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MI≤18 </w:t>
            </w:r>
            <w:r>
              <w:rPr>
                <w:rFonts w:hint="eastAsia" w:ascii="Times New Roman" w:hAnsi="Times New Roman" w:cs="Times New Roman"/>
                <w:szCs w:val="21"/>
              </w:rPr>
              <w:t>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MI</w:t>
            </w:r>
            <w:r>
              <w:rPr>
                <w:rFonts w:ascii="Times New Roman" w:hAnsi="Times New Roman" w:cs="Times New Roman"/>
                <w:szCs w:val="21"/>
              </w:rPr>
              <w:t>≥28 =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25≤BMI&lt;28 =0.5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szCs w:val="21"/>
              </w:rPr>
              <w:t>18&lt;BMI&lt;25 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Calf circumference (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171" w:type="dxa"/>
            <w:vMerge w:val="restart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percentile =1; 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to 5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percentiles =0.5;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Cs w:val="21"/>
              </w:rPr>
              <w:t xml:space="preserve"> percentile 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Peak flow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liters/min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171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 Grip strength (kg)</w:t>
            </w:r>
          </w:p>
        </w:tc>
        <w:tc>
          <w:tcPr>
            <w:tcW w:w="4171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. 4m-walking speed (m/s)</w:t>
            </w:r>
          </w:p>
        </w:tc>
        <w:tc>
          <w:tcPr>
            <w:tcW w:w="4171" w:type="dxa"/>
            <w:vMerge w:val="continue"/>
            <w:shd w:val="clear" w:color="auto" w:fill="auto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widowControl/>
        <w:spacing w:line="24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Abbreviations: AIS</w:t>
      </w:r>
      <w:r>
        <w:rPr>
          <w:rFonts w:hint="default" w:ascii="Times New Roman" w:hAnsi="Times New Roman" w:cs="Times New Roman"/>
          <w:lang w:eastAsia="zh-C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>Athens Insomnia Scale</w:t>
      </w:r>
      <w:r>
        <w:rPr>
          <w:rFonts w:hint="default" w:ascii="Times New Roman" w:hAnsi="Times New Roman" w:cs="Times New Roman"/>
          <w:lang w:eastAsia="zh-CN"/>
        </w:rPr>
        <w:t>; CGA-FI=</w:t>
      </w:r>
      <w:r>
        <w:rPr>
          <w:rFonts w:ascii="Times New Roman Regular" w:hAnsi="Times New Roman Regular" w:eastAsia="宋体" w:cs="Times New Roman Regular"/>
          <w:kern w:val="0"/>
          <w:lang w:eastAsia="zh-Hans" w:bidi="ar"/>
        </w:rPr>
        <w:t xml:space="preserve">comprehensive geriatric assessment-frailty index; </w:t>
      </w:r>
      <w:r>
        <w:rPr>
          <w:rFonts w:hint="eastAsia" w:ascii="Times New Roman" w:hAnsi="Times New Roman" w:cs="Times New Roman"/>
          <w:lang w:val="en-US" w:eastAsia="zh-CN"/>
        </w:rPr>
        <w:t>GDS-5items</w:t>
      </w:r>
      <w:r>
        <w:rPr>
          <w:rFonts w:hint="default" w:ascii="Times New Roman" w:hAnsi="Times New Roman" w:cs="Times New Roman"/>
          <w:lang w:eastAsia="zh-C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>5-item Geriatric Depression Scale; HADS-A</w:t>
      </w:r>
      <w:r>
        <w:rPr>
          <w:rFonts w:hint="default" w:ascii="Times New Roman" w:hAnsi="Times New Roman" w:cs="Times New Roman"/>
          <w:lang w:eastAsia="zh-C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>Hospital Anxiety and Depression Scale-Anxiety; MMSE</w:t>
      </w:r>
      <w:r>
        <w:rPr>
          <w:rFonts w:hint="default" w:ascii="Times New Roman" w:hAnsi="Times New Roman" w:cs="Times New Roman"/>
          <w:lang w:eastAsia="zh-CN"/>
        </w:rPr>
        <w:t>=</w:t>
      </w:r>
      <w:r>
        <w:rPr>
          <w:rFonts w:hint="eastAsia" w:ascii="Times New Roman" w:hAnsi="Times New Roman" w:cs="Times New Roman"/>
          <w:lang w:val="en-US" w:eastAsia="zh-CN"/>
        </w:rPr>
        <w:t>Mini-Mental State Examination; .</w:t>
      </w:r>
      <w:r>
        <w:rPr>
          <w:rFonts w:ascii="Times New Roman" w:hAnsi="Times New Roman" w:cs="Times New Roman"/>
        </w:rPr>
        <w:t xml:space="preserve">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3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default" w:ascii="Times New Roman" w:hAnsi="Times New Roman" w:cs="Times New Roman"/>
          <w:lang w:eastAsia="zh-Hans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Charlson Co-morbidity Index</w:t>
      </w:r>
    </w:p>
    <w:tbl>
      <w:tblPr>
        <w:tblStyle w:val="4"/>
        <w:tblW w:w="500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4"/>
        <w:gridCol w:w="16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40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240"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ll Charlson conditions</w:t>
            </w:r>
          </w:p>
        </w:tc>
        <w:tc>
          <w:tcPr>
            <w:tcW w:w="9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Weigh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4037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before="240"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yocardial infarction </w:t>
            </w:r>
          </w:p>
        </w:tc>
        <w:tc>
          <w:tcPr>
            <w:tcW w:w="962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before="240"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eripheral vascular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rebral vascular accident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ementia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ronic pulmonary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onnective tissue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Ulcer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ild liver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iabetes mellitus with chronic complications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emiplegia, paraplegia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derate/severe renal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ny tumor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eukemia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Lymphoma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tastatic solid tumor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037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oderate/severe liver disease </w:t>
            </w:r>
          </w:p>
        </w:tc>
        <w:tc>
          <w:tcPr>
            <w:tcW w:w="962" w:type="pct"/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4037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IDS </w:t>
            </w:r>
          </w:p>
        </w:tc>
        <w:tc>
          <w:tcPr>
            <w:tcW w:w="962" w:type="pct"/>
            <w:tcBorders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after="12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eastAsia" w:ascii="Times New Roman" w:hAnsi="Times New Roman" w:cs="Times New Roman"/>
          <w:lang w:val="en-US" w:eastAsia="zh-CN"/>
        </w:rPr>
        <w:t>Abbreviations</w:t>
      </w:r>
      <w:r>
        <w:rPr>
          <w:rFonts w:hint="default" w:ascii="Times New Roman" w:hAnsi="Times New Roman" w:cs="Times New Roman"/>
          <w:lang w:eastAsia="zh-CN"/>
        </w:rPr>
        <w:t>: AIDS</w:t>
      </w:r>
      <w:r>
        <w:rPr>
          <w:rFonts w:hint="default" w:ascii="Times New Roman" w:hAnsi="Times New Roman" w:cs="Times New Roman"/>
          <w:lang w:eastAsia="zh-Hans"/>
        </w:rPr>
        <w:t>=Acquired Immune Deficiency Syndrome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4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default" w:ascii="Times New Roman" w:hAnsi="Times New Roman" w:cs="Times New Roman"/>
          <w:lang w:eastAsia="zh-Hans"/>
        </w:rPr>
        <w:t xml:space="preserve"> Risk factor associated with Frailty by Fried in patients with AF by Univariable and Multivariable Logistic Regression</w:t>
      </w:r>
    </w:p>
    <w:tbl>
      <w:tblPr>
        <w:tblStyle w:val="4"/>
        <w:tblpPr w:leftFromText="180" w:rightFromText="180" w:vertAnchor="text" w:horzAnchor="page" w:tblpX="1954" w:tblpY="320"/>
        <w:tblOverlap w:val="never"/>
        <w:tblW w:w="84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683"/>
        <w:gridCol w:w="1317"/>
        <w:gridCol w:w="992"/>
        <w:gridCol w:w="806"/>
        <w:gridCol w:w="1439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ariable Analysi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ultivariba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60-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7-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6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9-2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ersit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0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4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1-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0-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8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0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9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6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5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CH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-VAS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.09-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7-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HAS-BL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60-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3-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5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9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-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1-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4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  <w:t>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NT-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 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1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s as in Table 1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5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default" w:ascii="Times New Roman" w:hAnsi="Times New Roman" w:cs="Times New Roman"/>
          <w:lang w:eastAsia="zh-Hans"/>
        </w:rPr>
        <w:t xml:space="preserve"> Risk factor associated with Frailty by </w:t>
      </w:r>
      <w:r>
        <w:rPr>
          <w:rFonts w:hint="eastAsia" w:ascii="Times New Roman" w:hAnsi="Times New Roman" w:cs="Times New Roman"/>
          <w:lang w:val="en-US" w:eastAsia="zh-CN"/>
        </w:rPr>
        <w:t>CGA-FI</w:t>
      </w:r>
      <w:r>
        <w:rPr>
          <w:rFonts w:hint="default" w:ascii="Times New Roman" w:hAnsi="Times New Roman" w:cs="Times New Roman"/>
          <w:lang w:eastAsia="zh-Hans"/>
        </w:rPr>
        <w:t xml:space="preserve"> in patients with AF by Univariable and Multivariable Logistic Regression</w:t>
      </w:r>
    </w:p>
    <w:tbl>
      <w:tblPr>
        <w:tblStyle w:val="4"/>
        <w:tblpPr w:leftFromText="180" w:rightFromText="180" w:vertAnchor="text" w:horzAnchor="page" w:tblpX="1954" w:tblpY="320"/>
        <w:tblOverlap w:val="never"/>
        <w:tblW w:w="84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786"/>
        <w:gridCol w:w="1299"/>
        <w:gridCol w:w="979"/>
        <w:gridCol w:w="795"/>
        <w:gridCol w:w="1420"/>
        <w:gridCol w:w="9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ariable Analysi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ultivariba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6-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2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ersit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CH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-VAS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HAS-BL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-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-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4-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4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-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6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  <w:t>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1-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5-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NT-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1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2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 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-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sz w:val="21"/>
                <w:szCs w:val="21"/>
                <w:lang w:val="en-US" w:eastAsia="zh-CN"/>
              </w:rPr>
              <w:t>0.01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s as in Table 1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 Bold" w:hAnsi="Times New Roman Bold" w:cs="Times New Roman Bold"/>
          <w:b/>
          <w:bCs/>
          <w:lang w:eastAsia="zh-Hans"/>
        </w:rPr>
      </w:pPr>
    </w:p>
    <w:p>
      <w:pPr>
        <w:spacing w:line="480" w:lineRule="auto"/>
        <w:rPr>
          <w:rFonts w:hint="default" w:ascii="Times New Roman" w:hAnsi="Times New Roman" w:cs="Times New Roman" w:eastAsiaTheme="minorEastAsia"/>
          <w:b w:val="0"/>
          <w:bCs w:val="0"/>
          <w:highlight w:val="none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6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default" w:ascii="Times New Roman" w:hAnsi="Times New Roman" w:cs="Times New Roman"/>
          <w:highlight w:val="none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</w:rPr>
        <w:t xml:space="preserve">Univariate and Multivariate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Cox regression 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eastAsia="zh-CN"/>
        </w:rPr>
        <w:t>(Model 2)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analyses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of risk factors associated with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</w:rPr>
        <w:t xml:space="preserve"> the Primary Outcome of 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eastAsia="zh-CN"/>
        </w:rPr>
        <w:t>all-cause death or re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>hospitalization within 1 year</w:t>
      </w:r>
      <w:r>
        <w:rPr>
          <w:rFonts w:hint="default" w:ascii="Times New Roman" w:hAnsi="Times New Roman" w:cs="Times New Roman"/>
          <w:b w:val="0"/>
          <w:bCs w:val="0"/>
          <w:color w:val="auto"/>
          <w:highlight w:val="none"/>
          <w:lang w:eastAsia="zh-Hans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highlight w:val="none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1954" w:tblpY="320"/>
        <w:tblOverlap w:val="never"/>
        <w:tblW w:w="84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725"/>
        <w:gridCol w:w="1267"/>
        <w:gridCol w:w="1053"/>
        <w:gridCol w:w="725"/>
        <w:gridCol w:w="1267"/>
        <w:gridCol w:w="1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ariable Analysi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ultivariba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Frailty (F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2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6-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ersit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CH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-VAS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HAS-BL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1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7-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6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4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  <w:t>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NT-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 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69-1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0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eastAsia" w:ascii="Times New Roman" w:hAnsi="Times New Roman" w:cs="Times New Roman"/>
          <w:lang w:val="en-US" w:eastAsia="zh-CN"/>
        </w:rPr>
        <w:t>Abbreviations</w:t>
      </w:r>
      <w:r>
        <w:rPr>
          <w:rFonts w:hint="default" w:ascii="Times New Roman" w:hAnsi="Times New Roman" w:cs="Times New Roman"/>
          <w:lang w:eastAsia="zh-CN"/>
        </w:rPr>
        <w:t xml:space="preserve">: </w:t>
      </w:r>
      <w:r>
        <w:rPr>
          <w:rFonts w:hint="default" w:ascii="Times New Roman" w:hAnsi="Times New Roman" w:cs="Times New Roman"/>
          <w:lang w:eastAsia="zh-Hans"/>
        </w:rPr>
        <w:t xml:space="preserve">AF=atrial fibrillation; Alb=albumin; BMI=body mass index; </w:t>
      </w:r>
      <w:r>
        <w:rPr>
          <w:rFonts w:hint="eastAsia" w:ascii="Times New Roman" w:hAnsi="Times New Roman" w:cs="Times New Roman"/>
          <w:lang w:val="en-US" w:eastAsia="zh-CN"/>
        </w:rPr>
        <w:t xml:space="preserve">CAD=coronary artery disease; </w:t>
      </w:r>
      <w:r>
        <w:rPr>
          <w:rFonts w:hint="default" w:ascii="Times New Roman" w:hAnsi="Times New Roman" w:cs="Times New Roman"/>
          <w:lang w:eastAsia="zh-Hans"/>
        </w:rPr>
        <w:t>CCI=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eastAsia="zh-Hans"/>
        </w:rPr>
        <w:t xml:space="preserve">harison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eastAsia="zh-Hans"/>
        </w:rPr>
        <w:t xml:space="preserve">omorbidity Index; </w:t>
      </w:r>
      <w:r>
        <w:rPr>
          <w:rFonts w:hint="default" w:ascii="Times New Roman" w:hAnsi="Times New Roman" w:cs="Times New Roman"/>
          <w:lang w:eastAsia="zh-CN"/>
        </w:rPr>
        <w:t>CI=</w:t>
      </w:r>
      <w:r>
        <w:rPr>
          <w:rFonts w:hint="default" w:ascii="Times New Roman Regular" w:hAnsi="Times New Roman Regular" w:eastAsia="Times New Roman Regular" w:cs="Times New Roman Regular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Cognitive impairment</w:t>
      </w:r>
      <w:r>
        <w:rPr>
          <w:rFonts w:hint="default" w:ascii="Times New Roman" w:hAnsi="Times New Roman" w:cs="Times New Roman"/>
          <w:lang w:eastAsia="zh-Hans"/>
        </w:rPr>
        <w:t>; Hb=hemoglobin; HF=heart failure; HR=heart rate; hs-CRP=high-sensitive C-reactive protein; LAD=left atrial anteroposterior diameter; LVEF=left ventricular ejection fraction; NT-proBNP=N-terminal pro-B-type natriuretic peptide</w:t>
      </w:r>
    </w:p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default" w:ascii="Times New Roman" w:hAnsi="Times New Roman" w:cs="Times New Roman"/>
          <w:lang w:eastAsia="zh-Hans"/>
        </w:rPr>
        <w:t>Model 2 adjusted for age, sex, education, living alone, smoking, drinking, BMI, CHA</w:t>
      </w:r>
      <w:r>
        <w:rPr>
          <w:rFonts w:hint="default" w:ascii="Times New Roman" w:hAnsi="Times New Roman" w:cs="Times New Roman"/>
          <w:vertAlign w:val="subscript"/>
          <w:lang w:eastAsia="zh-Hans"/>
        </w:rPr>
        <w:t>2</w:t>
      </w:r>
      <w:r>
        <w:rPr>
          <w:rFonts w:hint="default" w:ascii="Times New Roman" w:hAnsi="Times New Roman" w:cs="Times New Roman"/>
          <w:lang w:eastAsia="zh-Hans"/>
        </w:rPr>
        <w:t>DS</w:t>
      </w:r>
      <w:r>
        <w:rPr>
          <w:rFonts w:hint="default" w:ascii="Times New Roman" w:hAnsi="Times New Roman" w:cs="Times New Roman"/>
          <w:vertAlign w:val="subscript"/>
          <w:lang w:eastAsia="zh-Hans"/>
        </w:rPr>
        <w:t>2</w:t>
      </w:r>
      <w:r>
        <w:rPr>
          <w:rFonts w:hint="default" w:ascii="Times New Roman" w:hAnsi="Times New Roman" w:cs="Times New Roman"/>
          <w:lang w:eastAsia="zh-Hans"/>
        </w:rPr>
        <w:t>-VASc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eastAsia="zh-CN" w:bidi="ar"/>
        </w:rPr>
        <w:t>5</w:t>
      </w:r>
      <w:r>
        <w:rPr>
          <w:rFonts w:hint="default" w:ascii="Times New Roman" w:hAnsi="Times New Roman" w:cs="Times New Roman"/>
          <w:lang w:eastAsia="zh-Hans"/>
        </w:rPr>
        <w:t>, HAS-BLED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eastAsia="zh-CN" w:bidi="ar"/>
        </w:rPr>
        <w:t>3</w:t>
      </w:r>
      <w:r>
        <w:rPr>
          <w:rFonts w:hint="default" w:ascii="Times New Roman" w:hAnsi="Times New Roman" w:cs="Times New Roman"/>
          <w:lang w:eastAsia="zh-Hans"/>
        </w:rPr>
        <w:t xml:space="preserve">, CCI, HF, CI, Malnutrition, HR, Log Hb, Log Alb, Log hsCRP, Log NT-proBNP, LAD, LVEF,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default" w:ascii="Times New Roman" w:hAnsi="Times New Roman" w:cs="Times New Roman"/>
          <w:lang w:eastAsia="zh-Hans"/>
        </w:rPr>
        <w:t>7 medications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eastAsia="zh-C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</w:rPr>
        <w:t xml:space="preserve">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</w:rPr>
        <w:t>7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.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Univariate and Multivariat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Cox regression 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eastAsia="zh-CN"/>
        </w:rPr>
        <w:t>(Model 2)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analyses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of risk factors associated with</w:t>
      </w:r>
      <w:r>
        <w:rPr>
          <w:rFonts w:hint="default" w:ascii="Times New Roman" w:hAnsi="Times New Roman" w:cs="Times New Roman"/>
          <w:b/>
          <w:bCs/>
          <w:color w:val="auto"/>
          <w:highlight w:val="none"/>
        </w:rPr>
        <w:t xml:space="preserve"> the Primary Outcome of 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eastAsia="zh-CN"/>
        </w:rPr>
        <w:t>all-cause death or re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hospitalization within 1 year</w:t>
      </w:r>
      <w:r>
        <w:rPr>
          <w:rFonts w:hint="default" w:ascii="Times New Roman" w:hAnsi="Times New Roman" w:cs="Times New Roman"/>
          <w:b/>
          <w:bCs/>
          <w:color w:val="auto"/>
          <w:highlight w:val="none"/>
          <w:lang w:eastAsia="zh-Hans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 xml:space="preserve"> </w:t>
      </w:r>
    </w:p>
    <w:tbl>
      <w:tblPr>
        <w:tblStyle w:val="4"/>
        <w:tblpPr w:leftFromText="180" w:rightFromText="180" w:vertAnchor="text" w:horzAnchor="page" w:tblpX="1954" w:tblpY="320"/>
        <w:tblOverlap w:val="never"/>
        <w:tblW w:w="84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725"/>
        <w:gridCol w:w="1267"/>
        <w:gridCol w:w="1053"/>
        <w:gridCol w:w="725"/>
        <w:gridCol w:w="1267"/>
        <w:gridCol w:w="1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ariable Analysis</w:t>
            </w:r>
          </w:p>
        </w:tc>
        <w:tc>
          <w:tcPr>
            <w:tcW w:w="0" w:type="auto"/>
            <w:gridSpan w:val="3"/>
            <w:tcBorders>
              <w:top w:val="single" w:color="auto" w:sz="8" w:space="0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ultivaribal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single" w:color="FFFFFF" w:sz="48" w:space="0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single" w:color="FFFFFF" w:sz="48" w:space="0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Frailty (CGA-F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6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4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Universit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S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CH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D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-VAS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</w:rPr>
              <w:t>HAS-BL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2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1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6-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Malnutr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6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4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7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og 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 xml:space="preserve">Lo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val="en-US" w:eastAsia="zh-Hans" w:bidi="ar"/>
              </w:rPr>
              <w:t>h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3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Hans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5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6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21"/>
                <w:szCs w:val="21"/>
                <w:u w:val="none"/>
                <w:lang w:eastAsia="zh-Hans" w:bidi="ar"/>
              </w:rPr>
              <w:t>Log NT-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Hans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7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8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7 med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69-1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29-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1"/>
                <w:szCs w:val="21"/>
                <w:lang w:val="en-US" w:eastAsia="zh-CN"/>
              </w:rPr>
              <w:t>4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bbreviations as in Table S4.</w:t>
      </w:r>
    </w:p>
    <w:p>
      <w:pPr>
        <w:rPr>
          <w:rFonts w:hint="default" w:ascii="Times New Roman" w:hAnsi="Times New Roman" w:cs="Times New Roman"/>
          <w:lang w:eastAsia="zh-Hans"/>
        </w:rPr>
      </w:pPr>
      <w:r>
        <w:rPr>
          <w:rFonts w:hint="default" w:ascii="Times New Roman" w:hAnsi="Times New Roman" w:cs="Times New Roman"/>
          <w:lang w:eastAsia="zh-Hans"/>
        </w:rPr>
        <w:t>Model 2 adjusted for age, sex, education, living alone, smoking, drinking, BMI, CHA</w:t>
      </w:r>
      <w:r>
        <w:rPr>
          <w:rFonts w:hint="default" w:ascii="Times New Roman" w:hAnsi="Times New Roman" w:cs="Times New Roman"/>
          <w:vertAlign w:val="subscript"/>
          <w:lang w:eastAsia="zh-Hans"/>
        </w:rPr>
        <w:t>2</w:t>
      </w:r>
      <w:r>
        <w:rPr>
          <w:rFonts w:hint="default" w:ascii="Times New Roman" w:hAnsi="Times New Roman" w:cs="Times New Roman"/>
          <w:lang w:eastAsia="zh-Hans"/>
        </w:rPr>
        <w:t>DS</w:t>
      </w:r>
      <w:r>
        <w:rPr>
          <w:rFonts w:hint="default" w:ascii="Times New Roman" w:hAnsi="Times New Roman" w:cs="Times New Roman"/>
          <w:vertAlign w:val="subscript"/>
          <w:lang w:eastAsia="zh-Hans"/>
        </w:rPr>
        <w:t>2</w:t>
      </w:r>
      <w:r>
        <w:rPr>
          <w:rFonts w:hint="default" w:ascii="Times New Roman" w:hAnsi="Times New Roman" w:cs="Times New Roman"/>
          <w:lang w:eastAsia="zh-Hans"/>
        </w:rPr>
        <w:t>-VASc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eastAsia="zh-CN" w:bidi="ar"/>
        </w:rPr>
        <w:t>5</w:t>
      </w:r>
      <w:r>
        <w:rPr>
          <w:rFonts w:hint="default" w:ascii="Times New Roman" w:hAnsi="Times New Roman" w:cs="Times New Roman"/>
          <w:lang w:eastAsia="zh-Hans"/>
        </w:rPr>
        <w:t>, HAS-BLED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eastAsia="zh-CN" w:bidi="ar"/>
        </w:rPr>
        <w:t>3</w:t>
      </w:r>
      <w:r>
        <w:rPr>
          <w:rFonts w:hint="default" w:ascii="Times New Roman" w:hAnsi="Times New Roman" w:cs="Times New Roman"/>
          <w:lang w:eastAsia="zh-Hans"/>
        </w:rPr>
        <w:t xml:space="preserve">, CCI, HF, CI, Malnutrition, HR, Log Hb, Log Alb, Log hsCRP, Log NT-proBNP, LAD, LVEF,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default" w:ascii="Times New Roman" w:hAnsi="Times New Roman" w:cs="Times New Roman"/>
          <w:lang w:eastAsia="zh-Hans"/>
        </w:rPr>
        <w:t>7 medications</w:t>
      </w:r>
    </w:p>
    <w:p>
      <w:pPr>
        <w:rPr>
          <w:rFonts w:hint="eastAsia" w:ascii="Times New Roman" w:hAnsi="Times New Roman" w:cs="Times New Roman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方正书宋_GBK">
    <w:altName w:val="微软雅黑"/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2NGY1NDU2OGYwYTI5OGQ5NzYzNDQ3NzBhYWZhZTEifQ=="/>
  </w:docVars>
  <w:rsids>
    <w:rsidRoot w:val="033CFC39"/>
    <w:rsid w:val="026E2CD1"/>
    <w:rsid w:val="033CFC39"/>
    <w:rsid w:val="05AA585A"/>
    <w:rsid w:val="06977F35"/>
    <w:rsid w:val="06BF7715"/>
    <w:rsid w:val="074142AC"/>
    <w:rsid w:val="0AD91635"/>
    <w:rsid w:val="0E2F0E7A"/>
    <w:rsid w:val="12186843"/>
    <w:rsid w:val="14C13771"/>
    <w:rsid w:val="1A0538E9"/>
    <w:rsid w:val="1CDA303E"/>
    <w:rsid w:val="1F4B5F52"/>
    <w:rsid w:val="1F7D92CA"/>
    <w:rsid w:val="1FDC63FE"/>
    <w:rsid w:val="25A0590A"/>
    <w:rsid w:val="25A27BFE"/>
    <w:rsid w:val="2E1B4862"/>
    <w:rsid w:val="31D1256E"/>
    <w:rsid w:val="31FFACCE"/>
    <w:rsid w:val="33DD2DA3"/>
    <w:rsid w:val="36FD6BB4"/>
    <w:rsid w:val="37570F36"/>
    <w:rsid w:val="3773189E"/>
    <w:rsid w:val="37777A19"/>
    <w:rsid w:val="37CE1CFD"/>
    <w:rsid w:val="39702ED3"/>
    <w:rsid w:val="3BCF8D2B"/>
    <w:rsid w:val="3D66D4DA"/>
    <w:rsid w:val="3F770BD3"/>
    <w:rsid w:val="3FB7ACF1"/>
    <w:rsid w:val="3FFF3E2E"/>
    <w:rsid w:val="3FFF86E1"/>
    <w:rsid w:val="477F363D"/>
    <w:rsid w:val="4A577A02"/>
    <w:rsid w:val="4FB31116"/>
    <w:rsid w:val="4FF7077B"/>
    <w:rsid w:val="4FFF8DCC"/>
    <w:rsid w:val="55BFCA09"/>
    <w:rsid w:val="55E97640"/>
    <w:rsid w:val="55FFC2AD"/>
    <w:rsid w:val="56FC0C15"/>
    <w:rsid w:val="5A9B5AE0"/>
    <w:rsid w:val="5EA784A0"/>
    <w:rsid w:val="5ED7DE3C"/>
    <w:rsid w:val="5EDDF141"/>
    <w:rsid w:val="5EF5243A"/>
    <w:rsid w:val="5EF53BC0"/>
    <w:rsid w:val="63BF9852"/>
    <w:rsid w:val="63FFCC90"/>
    <w:rsid w:val="65FE57F2"/>
    <w:rsid w:val="69BF7495"/>
    <w:rsid w:val="69DFD704"/>
    <w:rsid w:val="6E570D60"/>
    <w:rsid w:val="6E652E9F"/>
    <w:rsid w:val="6F34DEB9"/>
    <w:rsid w:val="6FBB8021"/>
    <w:rsid w:val="6FFC684F"/>
    <w:rsid w:val="76A65C53"/>
    <w:rsid w:val="76E992E5"/>
    <w:rsid w:val="76FE2891"/>
    <w:rsid w:val="789D497A"/>
    <w:rsid w:val="7B5599D1"/>
    <w:rsid w:val="7CA175B3"/>
    <w:rsid w:val="7CF5543D"/>
    <w:rsid w:val="7D560CD7"/>
    <w:rsid w:val="7E175CD8"/>
    <w:rsid w:val="7F4031B6"/>
    <w:rsid w:val="7F957C7D"/>
    <w:rsid w:val="7FB90DFC"/>
    <w:rsid w:val="7FD9CA54"/>
    <w:rsid w:val="7FFB4664"/>
    <w:rsid w:val="7FFF9ADD"/>
    <w:rsid w:val="8DD5F0BF"/>
    <w:rsid w:val="9BA32E54"/>
    <w:rsid w:val="9F9DCD78"/>
    <w:rsid w:val="A3B7176B"/>
    <w:rsid w:val="ABEF30D0"/>
    <w:rsid w:val="AE9710E3"/>
    <w:rsid w:val="AEEF820B"/>
    <w:rsid w:val="AFBFEC96"/>
    <w:rsid w:val="B71F6CDB"/>
    <w:rsid w:val="B7FF33BC"/>
    <w:rsid w:val="CF7D6796"/>
    <w:rsid w:val="CFDF57A0"/>
    <w:rsid w:val="DBFF449D"/>
    <w:rsid w:val="DD78BE80"/>
    <w:rsid w:val="DF5DBD1D"/>
    <w:rsid w:val="DFFF60F6"/>
    <w:rsid w:val="DFFFA958"/>
    <w:rsid w:val="E7BE1F2C"/>
    <w:rsid w:val="EFEAE93A"/>
    <w:rsid w:val="F2FE3801"/>
    <w:rsid w:val="F4FD8911"/>
    <w:rsid w:val="F4FE6583"/>
    <w:rsid w:val="F5F7ED9C"/>
    <w:rsid w:val="F5F9B7D7"/>
    <w:rsid w:val="F7AF1559"/>
    <w:rsid w:val="F9FFB6C7"/>
    <w:rsid w:val="FB3CFDD5"/>
    <w:rsid w:val="FB7F7485"/>
    <w:rsid w:val="FBF7D2F5"/>
    <w:rsid w:val="FD7FA5E3"/>
    <w:rsid w:val="FDDD4D7F"/>
    <w:rsid w:val="FE2B69EB"/>
    <w:rsid w:val="FFBE9F4D"/>
    <w:rsid w:val="FFEDA255"/>
    <w:rsid w:val="FFF4FD83"/>
    <w:rsid w:val="FFF70CB7"/>
    <w:rsid w:val="FFFB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986"/>
        <w:tab w:val="right" w:pos="9972"/>
      </w:tabs>
      <w:spacing w:after="0" w:line="240" w:lineRule="auto"/>
    </w:pPr>
  </w:style>
  <w:style w:type="paragraph" w:styleId="3">
    <w:name w:val="header"/>
    <w:basedOn w:val="1"/>
    <w:qFormat/>
    <w:uiPriority w:val="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6">
    <w:name w:val="font4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7">
    <w:name w:val="font31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8">
    <w:name w:val="font7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9">
    <w:name w:val="font0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  <w:vertAlign w:val="subscript"/>
    </w:rPr>
  </w:style>
  <w:style w:type="character" w:customStyle="1" w:styleId="10">
    <w:name w:val="font11"/>
    <w:basedOn w:val="5"/>
    <w:qFormat/>
    <w:uiPriority w:val="0"/>
    <w:rPr>
      <w:rFonts w:hint="eastAsia" w:ascii="方正书宋_GBK" w:hAnsi="方正书宋_GBK" w:eastAsia="方正书宋_GBK" w:cs="方正书宋_GBK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472</Words>
  <Characters>8552</Characters>
  <Lines>0</Lines>
  <Paragraphs>0</Paragraphs>
  <TotalTime>1</TotalTime>
  <ScaleCrop>false</ScaleCrop>
  <LinksUpToDate>false</LinksUpToDate>
  <CharactersWithSpaces>91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1:58:00Z</dcterms:created>
  <dc:creator>liujunpeng</dc:creator>
  <cp:lastModifiedBy>刘俊鹏</cp:lastModifiedBy>
  <dcterms:modified xsi:type="dcterms:W3CDTF">2023-07-20T11:5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CEB3AC73C82433195E8A427EC88DD9A</vt:lpwstr>
  </property>
</Properties>
</file>